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60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113"/>
        <w:gridCol w:w="1113"/>
        <w:gridCol w:w="1113"/>
        <w:gridCol w:w="1113"/>
        <w:gridCol w:w="1113"/>
        <w:gridCol w:w="1113"/>
        <w:gridCol w:w="1113"/>
      </w:tblGrid>
      <w:tr w:rsidR="0070355A" w:rsidRPr="00910981" w14:paraId="571FB0B4" w14:textId="77777777" w:rsidTr="00CD2CB2">
        <w:trPr>
          <w:trHeight w:val="720"/>
        </w:trPr>
        <w:tc>
          <w:tcPr>
            <w:tcW w:w="2269" w:type="dxa"/>
            <w:shd w:val="clear" w:color="000000" w:fill="D9D9D9"/>
            <w:noWrap/>
            <w:hideMark/>
          </w:tcPr>
          <w:p w14:paraId="040C3CA3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bookmarkStart w:id="0" w:name="_Hlk203137287"/>
            <w:r w:rsidRPr="00910981">
              <w:rPr>
                <w:sz w:val="18"/>
                <w:szCs w:val="18"/>
                <w:lang w:eastAsia="fr-FR"/>
              </w:rPr>
              <w:t>Authors</w:t>
            </w:r>
          </w:p>
        </w:tc>
        <w:tc>
          <w:tcPr>
            <w:tcW w:w="1113" w:type="dxa"/>
            <w:shd w:val="clear" w:color="000000" w:fill="D9D9D9"/>
            <w:hideMark/>
          </w:tcPr>
          <w:p w14:paraId="647EF5F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Random Sequence Generation</w:t>
            </w:r>
          </w:p>
        </w:tc>
        <w:tc>
          <w:tcPr>
            <w:tcW w:w="1113" w:type="dxa"/>
            <w:shd w:val="clear" w:color="000000" w:fill="D9D9D9"/>
            <w:hideMark/>
          </w:tcPr>
          <w:p w14:paraId="75AF83E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Allocation concealment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14:paraId="69655B4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Blinding (participants and personnel)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14:paraId="706BFC4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Blinding (outcome assessment)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14:paraId="79B9F3D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Incomplete outcome data</w:t>
            </w:r>
          </w:p>
        </w:tc>
        <w:tc>
          <w:tcPr>
            <w:tcW w:w="1113" w:type="dxa"/>
            <w:shd w:val="clear" w:color="000000" w:fill="D9D9D9"/>
            <w:hideMark/>
          </w:tcPr>
          <w:p w14:paraId="6DCBE32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Selective reporting</w:t>
            </w:r>
          </w:p>
        </w:tc>
        <w:tc>
          <w:tcPr>
            <w:tcW w:w="1113" w:type="dxa"/>
            <w:shd w:val="clear" w:color="000000" w:fill="D9D9D9"/>
            <w:hideMark/>
          </w:tcPr>
          <w:p w14:paraId="41D658F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Other sources of bias</w:t>
            </w:r>
          </w:p>
        </w:tc>
      </w:tr>
      <w:tr w:rsidR="0070355A" w:rsidRPr="00910981" w14:paraId="7B3A5C22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75CAD356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Aksu et al., 2019</w:t>
            </w:r>
          </w:p>
        </w:tc>
        <w:tc>
          <w:tcPr>
            <w:tcW w:w="1113" w:type="dxa"/>
            <w:shd w:val="clear" w:color="auto" w:fill="EE0000"/>
            <w:noWrap/>
            <w:vAlign w:val="bottom"/>
          </w:tcPr>
          <w:p w14:paraId="011A844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715253C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E645F3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BA5C4A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517533D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1853D4B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63136C9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7CD4ECE1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08ED7ECA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Arikan et al., 2024</w:t>
            </w:r>
          </w:p>
        </w:tc>
        <w:tc>
          <w:tcPr>
            <w:tcW w:w="1113" w:type="dxa"/>
            <w:shd w:val="clear" w:color="auto" w:fill="EE0000"/>
            <w:noWrap/>
            <w:vAlign w:val="bottom"/>
          </w:tcPr>
          <w:p w14:paraId="1A25B75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33F85C8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5A02768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2B8A819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7B9B836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180D140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48C65C6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1D61A00F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0F907CC9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Benli et al., 2024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350FE70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3E1F311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DAA292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3F8833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3FCDF57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High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1113" w:type="dxa"/>
            <w:shd w:val="clear" w:color="auto" w:fill="EE0000"/>
            <w:noWrap/>
            <w:vAlign w:val="bottom"/>
          </w:tcPr>
          <w:p w14:paraId="5B4DFFE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f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5A5F844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5FA4F30D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45462F3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Benlidayi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16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308F6EE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099DBCA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35A2EE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35C51EA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6636510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4CD02BC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692C32C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311F62C9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560D361A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Brandão et al., 2002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53E1715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0AC6E88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BD38AE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D840C5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sz w:val="18"/>
                <w:szCs w:val="18"/>
                <w:vertAlign w:val="superscript"/>
                <w:lang w:eastAsia="fr-FR"/>
              </w:rPr>
              <w:t>d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5DDB4D2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412CF88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75469DC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44D17814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1C1D9928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Carlson et al., 2001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68948B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4BB8066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DDB4AE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0D6634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BAC6EE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71270C9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021A44E3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vertAlign w:val="superscript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0FE708E8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32F87946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Conti et al., 2012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0151536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27F8D87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1094ABA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328A6FB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3EC7E3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22B38F3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5D89F0C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29CAD2A4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2D4D58CA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Conti et al., 2015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0B54132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33707E5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DAC878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5ED84CC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2B05C57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1774F39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7CB0E840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22C38386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64FFACED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Craane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11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3F99E7A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0E58A63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9EC8C4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2CF526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6698C03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0D13ABF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46B82DD8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3ED68289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41996D2B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Craane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12  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5FDDB0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6C824D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2739ED4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7451685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721D4C8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90E301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058844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7D7D3FBD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465AA234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DeNordenflycht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24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1E0D75F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05734CB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3353B77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2DB3258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4CB3943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2049081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2CC7867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6D5D8A04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490339A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de Resende et al., 2021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1BC8CA8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010DD89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B39BF0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4162BB5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3BA2D1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0000"/>
            <w:noWrap/>
            <w:vAlign w:val="bottom"/>
            <w:hideMark/>
          </w:tcPr>
          <w:p w14:paraId="185FE4B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High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 xml:space="preserve"> f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1D5AD1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4FBEAE70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3884ACAC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Dworkin et al., 2002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4E107A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7EF118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97FE73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0AD6294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54F9A19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07B9FFA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059211B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6B0886D0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6136DC6C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Fetai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21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10B2FDF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</w:tcPr>
          <w:p w14:paraId="3DC6BC2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C2E38C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6445251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BAD251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4C75E57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61F0B97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0E149057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4128BF51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Gebska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23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34053A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5D6F81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2F8D8A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F9B9AD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2F90EC3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65C332A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  <w:hideMark/>
          </w:tcPr>
          <w:p w14:paraId="0C7C0D3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3AC8B1F0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45F20F67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Gebska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24</w:t>
            </w:r>
          </w:p>
        </w:tc>
        <w:tc>
          <w:tcPr>
            <w:tcW w:w="1113" w:type="dxa"/>
            <w:shd w:val="clear" w:color="000000" w:fill="FFFF00"/>
            <w:noWrap/>
            <w:vAlign w:val="bottom"/>
          </w:tcPr>
          <w:p w14:paraId="7245CC4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7ABB25F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8AC9B4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0CE845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5DB8777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08CCEDD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38CD65D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1E71B8B5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405F0CF1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Hasanoglu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. et al., 2017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198061B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6D30FC4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B4BDB8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7830D34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4264ED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4CAA83D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44918A4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14C99CEF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0BC7AA1C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Justribo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>-Manion et al., 2024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05D5AA0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70E958D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4301F8B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3DAF386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613C2E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noWrap/>
            <w:vAlign w:val="bottom"/>
          </w:tcPr>
          <w:p w14:paraId="3F28D89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f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1D099C9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23F12729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15964043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Kalamir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13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402C101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75726D0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1CE104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953EA3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434DC33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19479A8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B01178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3DA1BEAE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75780684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Katyayan et al., 2014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189EDFC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21FAB4E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29F9ACF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6A6D9DC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A49D20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4D0B130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noWrap/>
            <w:vAlign w:val="bottom"/>
            <w:hideMark/>
          </w:tcPr>
          <w:p w14:paraId="3CE523F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05A56FD6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011CEE09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Kokkola et al., 2018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4DE4740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045446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C5E30B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48065C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1CCE4A9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310FF93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0000"/>
            <w:noWrap/>
            <w:vAlign w:val="bottom"/>
            <w:hideMark/>
          </w:tcPr>
          <w:p w14:paraId="4CD79615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vertAlign w:val="superscript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sz w:val="18"/>
                <w:szCs w:val="18"/>
                <w:vertAlign w:val="superscript"/>
                <w:lang w:eastAsia="fr-FR"/>
              </w:rPr>
              <w:t>g</w:t>
            </w:r>
          </w:p>
        </w:tc>
      </w:tr>
      <w:tr w:rsidR="0070355A" w:rsidRPr="00910981" w14:paraId="6DB5BFCF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36C00DCE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am et al., 2020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00DE5FF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E156A0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691E88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691B7B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sz w:val="18"/>
                <w:szCs w:val="18"/>
                <w:vertAlign w:val="superscript"/>
                <w:lang w:eastAsia="fr-FR"/>
              </w:rPr>
              <w:t>d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F42B8C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DB8AD4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70DD1D3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1B1A60A3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708C4E53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indfors et al., 2020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51A5B62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5D4A7EB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DED00D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5844F17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67F0747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0EB1CED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noWrap/>
            <w:vAlign w:val="bottom"/>
          </w:tcPr>
          <w:p w14:paraId="565878A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h</w:t>
            </w:r>
          </w:p>
        </w:tc>
      </w:tr>
      <w:tr w:rsidR="0070355A" w:rsidRPr="00910981" w14:paraId="7C19D4F8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5DFA143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Magesty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21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DE7963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187ABA5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374A4BF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3851A98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2FE0CB7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0000"/>
            <w:noWrap/>
            <w:vAlign w:val="bottom"/>
            <w:hideMark/>
          </w:tcPr>
          <w:p w14:paraId="5DE9D1D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High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 xml:space="preserve"> f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E2427D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66F07E42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060C3B30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Melo et al., 2020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1E47551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3199079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56C5CFD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7DC3B26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57A06CA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4074AB3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56D93C7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517F3081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3328A78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Michelotti et al., 2004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9B0DCE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117A6D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1367876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5C24E5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A4423D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High</w:t>
            </w:r>
            <w:r w:rsidRPr="00910981">
              <w:rPr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7320C15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4AA5B0D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647AC55C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1774A85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Michelotti et al.,2012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716C006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757681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F415F6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9F691F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234B9C5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26BA3C2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51A28FF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5D9E9409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54F23C34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Mulet et al., 2007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BFC724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4EB9E4E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4C8ECE7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D93FB6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511FA90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46A3735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078D952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450458FB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27A20BF1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Nagata et al., 2018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0EB0DAE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</w:tcPr>
          <w:p w14:paraId="31CA3B7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3658078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6A25312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2FDAF1E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7D7F94E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2280DF5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56E633EA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52D66941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Niemelä et al., 2012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0690B4D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78754D0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717F71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7D6F954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3CBDE5A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C1F5DF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3A652FC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08E6F48A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58627D4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Olbort et al., 2023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556E2FB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</w:tcPr>
          <w:p w14:paraId="7F296E8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381EBD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5A42476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3BB9938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595D97D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76968E8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798FEA99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1F4012CC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Patil et al., 2017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781DEC9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</w:tcPr>
          <w:p w14:paraId="2F09ED1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2ADA5B6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15F197E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705C1FD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193EBFD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1753813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1D475702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2127D975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Pehlivan et al., 2024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10CE2A4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5039D32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5565FFF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451A8D0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26A1835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1D3857C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noWrap/>
            <w:vAlign w:val="bottom"/>
          </w:tcPr>
          <w:p w14:paraId="158B54F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h</w:t>
            </w:r>
          </w:p>
        </w:tc>
      </w:tr>
      <w:tr w:rsidR="0070355A" w:rsidRPr="00910981" w14:paraId="45044CD7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54E1A1F2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Peixoto et al., 2021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6F0E9FE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1F1A06D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48615F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6704873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33C4C39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High</w:t>
            </w:r>
            <w:r w:rsidRPr="00910981">
              <w:rPr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0000"/>
            <w:noWrap/>
            <w:vAlign w:val="bottom"/>
            <w:hideMark/>
          </w:tcPr>
          <w:p w14:paraId="1E914E6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High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 xml:space="preserve"> f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477A971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68636339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5104A002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Qvintus et al.,2015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97B46A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4951DA3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42D6B9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3D8634A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09E197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2C43082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0000"/>
            <w:noWrap/>
            <w:vAlign w:val="bottom"/>
            <w:hideMark/>
          </w:tcPr>
          <w:p w14:paraId="229C7C9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g</w:t>
            </w:r>
          </w:p>
        </w:tc>
      </w:tr>
      <w:tr w:rsidR="0070355A" w:rsidRPr="00910981" w14:paraId="54B12222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47E2636A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Ram et al., 2021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530CADF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287A385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3CF4A9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26EB5B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1C3EF6C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368E893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1532B0B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4DEDD43E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2A775628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Salloum et al., 2024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3F31144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58E38FC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2D10AB8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73911DC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21303CED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529E1DA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16E4431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15C39B02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37F42C09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lastRenderedPageBreak/>
              <w:t>Seyhan et al., 2023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2D4A231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10322B8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FBD075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41CFE6B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5FD26D8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26C050E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3AEC494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206C2849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0C1E6562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Shah et al., 2024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0524294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5750905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48BE23A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4169E96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172AD47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6125320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6AFDA9E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0DADD4BA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70524DDC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Simões et al., 2023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2081ECD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36851D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417AAF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5B06E97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3336B63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54F878B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5B3B516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32A053EB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60C698EB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Tanhan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23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DE555C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2219589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16763E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36707BB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144723C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High</w:t>
            </w:r>
            <w:r w:rsidRPr="00910981">
              <w:rPr>
                <w:sz w:val="18"/>
                <w:szCs w:val="18"/>
                <w:vertAlign w:val="superscript"/>
                <w:lang w:eastAsia="fr-FR"/>
              </w:rPr>
              <w:t xml:space="preserve">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08344C4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0000"/>
            <w:noWrap/>
            <w:vAlign w:val="bottom"/>
            <w:hideMark/>
          </w:tcPr>
          <w:p w14:paraId="595F287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proofErr w:type="spellStart"/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i</w:t>
            </w:r>
            <w:proofErr w:type="spellEnd"/>
          </w:p>
        </w:tc>
      </w:tr>
      <w:tr w:rsidR="0070355A" w:rsidRPr="00910981" w14:paraId="252CBBB4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4BC02D6C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Tavera et al., 2012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269B53E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</w:tcPr>
          <w:p w14:paraId="2FEEFD0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7E6D677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4626C7A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sz w:val="18"/>
                <w:szCs w:val="18"/>
                <w:vertAlign w:val="superscript"/>
                <w:lang w:eastAsia="fr-FR"/>
              </w:rPr>
              <w:t>d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58C6048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92D050"/>
            <w:noWrap/>
            <w:vAlign w:val="bottom"/>
          </w:tcPr>
          <w:p w14:paraId="3FA92F2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FFFF00"/>
            <w:noWrap/>
            <w:vAlign w:val="bottom"/>
          </w:tcPr>
          <w:p w14:paraId="588298C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</w:tr>
      <w:tr w:rsidR="0070355A" w:rsidRPr="00910981" w14:paraId="5A1FDD08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4029A9F4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Truelove et al., 2006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1969CD0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0AEA97A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4C79D0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58E10A4F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4C556BF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041ABDF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10F6762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0F3FEE61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136F6974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Tuncer et al., 2013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342D500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4964AC1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362A85A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18566AA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4647573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39EA008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6122CDD9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4AE3C7B6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22A8ABF9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Ucar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14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3BDA33C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3D01BF66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07187EEE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FFFF00"/>
            <w:vAlign w:val="bottom"/>
          </w:tcPr>
          <w:p w14:paraId="51CA1FE4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523646D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07489E3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92D050"/>
            <w:noWrap/>
            <w:vAlign w:val="bottom"/>
            <w:hideMark/>
          </w:tcPr>
          <w:p w14:paraId="07EA845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4E59220D" w14:textId="77777777" w:rsidTr="00CD2CB2">
        <w:trPr>
          <w:trHeight w:val="300"/>
        </w:trPr>
        <w:tc>
          <w:tcPr>
            <w:tcW w:w="2269" w:type="dxa"/>
            <w:noWrap/>
            <w:vAlign w:val="bottom"/>
          </w:tcPr>
          <w:p w14:paraId="1F715D3F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proofErr w:type="spellStart"/>
            <w:r w:rsidRPr="00910981">
              <w:rPr>
                <w:sz w:val="18"/>
                <w:szCs w:val="18"/>
                <w:lang w:eastAsia="fr-FR"/>
              </w:rPr>
              <w:t>Wanman</w:t>
            </w:r>
            <w:proofErr w:type="spellEnd"/>
            <w:r w:rsidRPr="00910981">
              <w:rPr>
                <w:sz w:val="18"/>
                <w:szCs w:val="18"/>
                <w:lang w:eastAsia="fr-FR"/>
              </w:rPr>
              <w:t xml:space="preserve"> et al., 2018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5B13025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EE0000"/>
            <w:noWrap/>
            <w:vAlign w:val="bottom"/>
          </w:tcPr>
          <w:p w14:paraId="034DB640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57556547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021B3F3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6A5428F1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39B3A635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noWrap/>
            <w:vAlign w:val="bottom"/>
          </w:tcPr>
          <w:p w14:paraId="3BFC0503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  <w:tr w:rsidR="0070355A" w:rsidRPr="00910981" w14:paraId="475A302F" w14:textId="77777777" w:rsidTr="00CD2CB2">
        <w:trPr>
          <w:trHeight w:val="300"/>
        </w:trPr>
        <w:tc>
          <w:tcPr>
            <w:tcW w:w="2269" w:type="dxa"/>
            <w:noWrap/>
            <w:vAlign w:val="bottom"/>
            <w:hideMark/>
          </w:tcPr>
          <w:p w14:paraId="4C7C1E05" w14:textId="77777777" w:rsidR="0070355A" w:rsidRPr="00910981" w:rsidRDefault="0070355A" w:rsidP="00CD2CB2">
            <w:pPr>
              <w:spacing w:line="360" w:lineRule="auto"/>
              <w:rPr>
                <w:sz w:val="18"/>
                <w:szCs w:val="18"/>
                <w:lang w:eastAsia="fr-FR"/>
              </w:rPr>
            </w:pPr>
            <w:r w:rsidRPr="00910981">
              <w:rPr>
                <w:sz w:val="18"/>
                <w:szCs w:val="18"/>
                <w:lang w:eastAsia="fr-FR"/>
              </w:rPr>
              <w:t>Wright et al., 2000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509882BA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05DBFC68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auto" w:fill="EE0000"/>
            <w:vAlign w:val="bottom"/>
          </w:tcPr>
          <w:p w14:paraId="636EC54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 xml:space="preserve">High </w:t>
            </w:r>
            <w:r w:rsidRPr="00910981">
              <w:rPr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2B93D23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auto" w:fill="92D050"/>
            <w:vAlign w:val="bottom"/>
          </w:tcPr>
          <w:p w14:paraId="60F39CFB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  <w:tc>
          <w:tcPr>
            <w:tcW w:w="1113" w:type="dxa"/>
            <w:shd w:val="clear" w:color="000000" w:fill="FFFF00"/>
            <w:noWrap/>
            <w:vAlign w:val="bottom"/>
            <w:hideMark/>
          </w:tcPr>
          <w:p w14:paraId="7CDA3AB2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Unclear</w:t>
            </w:r>
          </w:p>
        </w:tc>
        <w:tc>
          <w:tcPr>
            <w:tcW w:w="1113" w:type="dxa"/>
            <w:shd w:val="clear" w:color="000000" w:fill="92D050"/>
            <w:noWrap/>
            <w:vAlign w:val="bottom"/>
            <w:hideMark/>
          </w:tcPr>
          <w:p w14:paraId="5B0AC5FC" w14:textId="77777777" w:rsidR="0070355A" w:rsidRPr="00910981" w:rsidRDefault="0070355A" w:rsidP="00CD2CB2">
            <w:pPr>
              <w:spacing w:line="360" w:lineRule="auto"/>
              <w:rPr>
                <w:color w:val="000000"/>
                <w:sz w:val="18"/>
                <w:szCs w:val="18"/>
                <w:lang w:eastAsia="fr-FR"/>
              </w:rPr>
            </w:pPr>
            <w:r w:rsidRPr="00910981">
              <w:rPr>
                <w:color w:val="000000"/>
                <w:sz w:val="18"/>
                <w:szCs w:val="18"/>
                <w:lang w:eastAsia="fr-FR"/>
              </w:rPr>
              <w:t>Low</w:t>
            </w:r>
          </w:p>
        </w:tc>
      </w:tr>
    </w:tbl>
    <w:bookmarkEnd w:id="0"/>
    <w:p w14:paraId="69F75A88" w14:textId="77777777" w:rsidR="0070355A" w:rsidRPr="00910981" w:rsidRDefault="0070355A" w:rsidP="0070355A">
      <w:pPr>
        <w:jc w:val="both"/>
        <w:rPr>
          <w:i/>
          <w:iCs/>
          <w:sz w:val="16"/>
          <w:szCs w:val="16"/>
        </w:rPr>
      </w:pPr>
      <w:r w:rsidRPr="00910981">
        <w:rPr>
          <w:i/>
          <w:iCs/>
          <w:sz w:val="16"/>
          <w:szCs w:val="16"/>
        </w:rPr>
        <w:t>Green color indicates a low risk of bias, yellow indicates some concerns because of unclear information, red color indicates a high risk of bias</w:t>
      </w:r>
    </w:p>
    <w:p w14:paraId="5158FCFB" w14:textId="77777777" w:rsidR="0070355A" w:rsidRPr="00910981" w:rsidRDefault="0070355A" w:rsidP="0070355A">
      <w:pPr>
        <w:jc w:val="both"/>
        <w:rPr>
          <w:color w:val="000000"/>
          <w:sz w:val="16"/>
          <w:szCs w:val="16"/>
          <w:lang w:eastAsia="fr-FR"/>
        </w:rPr>
      </w:pPr>
      <w:r w:rsidRPr="00910981">
        <w:rPr>
          <w:color w:val="000000"/>
          <w:sz w:val="16"/>
          <w:szCs w:val="16"/>
          <w:vertAlign w:val="superscript"/>
          <w:lang w:eastAsia="fr-FR"/>
        </w:rPr>
        <w:t xml:space="preserve">a </w:t>
      </w:r>
      <w:r w:rsidRPr="00910981">
        <w:rPr>
          <w:color w:val="000000"/>
          <w:sz w:val="16"/>
          <w:szCs w:val="16"/>
          <w:lang w:eastAsia="fr-FR"/>
        </w:rPr>
        <w:t>Selection bias (biased allocation to interventions) due to inadequate generation of a randomised sequence.</w:t>
      </w:r>
    </w:p>
    <w:p w14:paraId="5DEE0066" w14:textId="77777777" w:rsidR="0070355A" w:rsidRPr="00910981" w:rsidRDefault="0070355A" w:rsidP="0070355A">
      <w:pPr>
        <w:jc w:val="both"/>
        <w:rPr>
          <w:color w:val="0D0D0D"/>
          <w:sz w:val="16"/>
          <w:szCs w:val="16"/>
          <w:shd w:val="clear" w:color="auto" w:fill="FFFFFF"/>
        </w:rPr>
      </w:pPr>
      <w:r w:rsidRPr="00910981">
        <w:rPr>
          <w:color w:val="0D0D0D"/>
          <w:sz w:val="16"/>
          <w:szCs w:val="16"/>
          <w:shd w:val="clear" w:color="auto" w:fill="FFFFFF"/>
          <w:vertAlign w:val="superscript"/>
        </w:rPr>
        <w:t xml:space="preserve">b </w:t>
      </w:r>
      <w:r w:rsidRPr="00910981">
        <w:rPr>
          <w:color w:val="0D0D0D"/>
          <w:sz w:val="16"/>
          <w:szCs w:val="16"/>
          <w:shd w:val="clear" w:color="auto" w:fill="FFFFFF"/>
        </w:rPr>
        <w:t>Selection bias (biased allocation to interventions) due to inadequate concealment of allocations before assignment.</w:t>
      </w:r>
    </w:p>
    <w:p w14:paraId="0E923362" w14:textId="77777777" w:rsidR="0070355A" w:rsidRPr="00910981" w:rsidRDefault="0070355A" w:rsidP="0070355A">
      <w:pPr>
        <w:jc w:val="both"/>
        <w:rPr>
          <w:color w:val="000000"/>
          <w:sz w:val="16"/>
          <w:szCs w:val="16"/>
          <w:lang w:eastAsia="fr-FR"/>
        </w:rPr>
      </w:pPr>
      <w:r w:rsidRPr="00910981">
        <w:rPr>
          <w:color w:val="0D0D0D"/>
          <w:sz w:val="16"/>
          <w:szCs w:val="16"/>
          <w:shd w:val="clear" w:color="auto" w:fill="FFFFFF"/>
          <w:vertAlign w:val="superscript"/>
        </w:rPr>
        <w:t>c</w:t>
      </w:r>
      <w:r w:rsidRPr="00910981">
        <w:rPr>
          <w:color w:val="0D0D0D"/>
          <w:sz w:val="16"/>
          <w:szCs w:val="16"/>
          <w:shd w:val="clear" w:color="auto" w:fill="FFFFFF"/>
        </w:rPr>
        <w:t xml:space="preserve"> Reporting bias due to selective outcome reporting.</w:t>
      </w:r>
    </w:p>
    <w:p w14:paraId="19C9E06A" w14:textId="77777777" w:rsidR="0070355A" w:rsidRPr="00910981" w:rsidRDefault="0070355A" w:rsidP="0070355A">
      <w:pPr>
        <w:jc w:val="both"/>
        <w:rPr>
          <w:color w:val="0D0D0D"/>
          <w:sz w:val="16"/>
          <w:szCs w:val="16"/>
          <w:shd w:val="clear" w:color="auto" w:fill="FFFFFF"/>
        </w:rPr>
      </w:pPr>
      <w:r w:rsidRPr="00910981">
        <w:rPr>
          <w:sz w:val="16"/>
          <w:szCs w:val="16"/>
          <w:vertAlign w:val="superscript"/>
          <w:lang w:eastAsia="fr-FR"/>
        </w:rPr>
        <w:t>d</w:t>
      </w:r>
      <w:r w:rsidRPr="00910981">
        <w:rPr>
          <w:sz w:val="16"/>
          <w:szCs w:val="16"/>
          <w:lang w:eastAsia="fr-FR"/>
        </w:rPr>
        <w:t xml:space="preserve"> </w:t>
      </w:r>
      <w:r w:rsidRPr="00910981">
        <w:rPr>
          <w:color w:val="000000"/>
          <w:sz w:val="16"/>
          <w:szCs w:val="16"/>
          <w:lang w:eastAsia="fr-FR"/>
        </w:rPr>
        <w:t xml:space="preserve">Risk of bias related to the fact that some participants </w:t>
      </w:r>
      <w:r w:rsidRPr="00910981">
        <w:rPr>
          <w:color w:val="0D0D0D"/>
          <w:sz w:val="16"/>
          <w:szCs w:val="16"/>
          <w:shd w:val="clear" w:color="auto" w:fill="FFFFFF"/>
        </w:rPr>
        <w:t>moved from one group to another.</w:t>
      </w:r>
    </w:p>
    <w:p w14:paraId="70B3039E" w14:textId="77777777" w:rsidR="0070355A" w:rsidRPr="00910981" w:rsidRDefault="0070355A" w:rsidP="0070355A">
      <w:pPr>
        <w:jc w:val="both"/>
        <w:rPr>
          <w:color w:val="0D0D0D"/>
          <w:sz w:val="16"/>
          <w:szCs w:val="16"/>
          <w:shd w:val="clear" w:color="auto" w:fill="FFFFFF"/>
        </w:rPr>
      </w:pPr>
      <w:r w:rsidRPr="00910981">
        <w:rPr>
          <w:color w:val="000000"/>
          <w:sz w:val="16"/>
          <w:szCs w:val="16"/>
          <w:vertAlign w:val="superscript"/>
          <w:lang w:eastAsia="fr-FR"/>
        </w:rPr>
        <w:t xml:space="preserve">e </w:t>
      </w:r>
      <w:r w:rsidRPr="00910981">
        <w:rPr>
          <w:color w:val="0D0D0D"/>
          <w:sz w:val="16"/>
          <w:szCs w:val="16"/>
          <w:shd w:val="clear" w:color="auto" w:fill="FFFFFF"/>
        </w:rPr>
        <w:t>Risk of bias related to inappropriate sample size for statistical power.</w:t>
      </w:r>
    </w:p>
    <w:p w14:paraId="1E9EBEAF" w14:textId="77777777" w:rsidR="0070355A" w:rsidRPr="00910981" w:rsidRDefault="0070355A" w:rsidP="0070355A">
      <w:pPr>
        <w:jc w:val="both"/>
        <w:rPr>
          <w:color w:val="0D0D0D"/>
          <w:sz w:val="16"/>
          <w:szCs w:val="16"/>
          <w:shd w:val="clear" w:color="auto" w:fill="FFFFFF"/>
        </w:rPr>
      </w:pPr>
      <w:r w:rsidRPr="00910981">
        <w:rPr>
          <w:color w:val="0D0D0D"/>
          <w:sz w:val="16"/>
          <w:szCs w:val="16"/>
          <w:shd w:val="clear" w:color="auto" w:fill="FFFFFF"/>
          <w:vertAlign w:val="superscript"/>
        </w:rPr>
        <w:t>f</w:t>
      </w:r>
      <w:r w:rsidRPr="00910981">
        <w:rPr>
          <w:color w:val="0D0D0D"/>
          <w:sz w:val="16"/>
          <w:szCs w:val="16"/>
          <w:shd w:val="clear" w:color="auto" w:fill="FFFFFF"/>
        </w:rPr>
        <w:t xml:space="preserve"> </w:t>
      </w:r>
      <w:r w:rsidRPr="00910981">
        <w:rPr>
          <w:color w:val="000000"/>
          <w:sz w:val="16"/>
          <w:szCs w:val="16"/>
          <w:lang w:eastAsia="fr-FR"/>
        </w:rPr>
        <w:t>Risk of bias related to the exclusion of non-observant patients.</w:t>
      </w:r>
    </w:p>
    <w:p w14:paraId="4B0603D5" w14:textId="77777777" w:rsidR="0070355A" w:rsidRPr="00910981" w:rsidRDefault="0070355A" w:rsidP="0070355A">
      <w:pPr>
        <w:jc w:val="both"/>
        <w:rPr>
          <w:color w:val="000000"/>
          <w:sz w:val="16"/>
          <w:szCs w:val="16"/>
          <w:lang w:eastAsia="fr-FR"/>
        </w:rPr>
      </w:pPr>
      <w:r w:rsidRPr="00910981">
        <w:rPr>
          <w:color w:val="000000"/>
          <w:sz w:val="16"/>
          <w:szCs w:val="16"/>
          <w:vertAlign w:val="superscript"/>
          <w:lang w:eastAsia="fr-FR"/>
        </w:rPr>
        <w:t xml:space="preserve">g </w:t>
      </w:r>
      <w:r w:rsidRPr="00910981">
        <w:rPr>
          <w:color w:val="000000"/>
          <w:sz w:val="16"/>
          <w:szCs w:val="16"/>
          <w:lang w:eastAsia="fr-FR"/>
        </w:rPr>
        <w:t>Performance bias due to knowledge of the allocated interventions by participants and personnel during the study.</w:t>
      </w:r>
    </w:p>
    <w:p w14:paraId="40CDEE6D" w14:textId="77777777" w:rsidR="0070355A" w:rsidRPr="00910981" w:rsidRDefault="0070355A" w:rsidP="0070355A">
      <w:pPr>
        <w:jc w:val="both"/>
        <w:rPr>
          <w:sz w:val="16"/>
          <w:szCs w:val="16"/>
          <w:lang w:eastAsia="fr-FR"/>
        </w:rPr>
      </w:pPr>
      <w:r w:rsidRPr="00910981">
        <w:rPr>
          <w:sz w:val="16"/>
          <w:szCs w:val="16"/>
          <w:vertAlign w:val="superscript"/>
          <w:lang w:eastAsia="fr-FR"/>
        </w:rPr>
        <w:t xml:space="preserve">h </w:t>
      </w:r>
      <w:r w:rsidRPr="00910981">
        <w:rPr>
          <w:sz w:val="16"/>
          <w:szCs w:val="16"/>
          <w:lang w:eastAsia="fr-FR"/>
        </w:rPr>
        <w:t>Detection bias due to knowledge of the allocated interventions by outcome assessment.</w:t>
      </w:r>
    </w:p>
    <w:p w14:paraId="3740A297" w14:textId="77777777" w:rsidR="0070355A" w:rsidRPr="00910981" w:rsidRDefault="0070355A" w:rsidP="0070355A">
      <w:pPr>
        <w:jc w:val="both"/>
        <w:rPr>
          <w:sz w:val="16"/>
          <w:szCs w:val="16"/>
          <w:lang w:eastAsia="fr-FR"/>
        </w:rPr>
      </w:pPr>
      <w:proofErr w:type="spellStart"/>
      <w:r w:rsidRPr="00910981">
        <w:rPr>
          <w:sz w:val="16"/>
          <w:szCs w:val="16"/>
          <w:vertAlign w:val="superscript"/>
          <w:lang w:eastAsia="fr-FR"/>
        </w:rPr>
        <w:t>i</w:t>
      </w:r>
      <w:proofErr w:type="spellEnd"/>
      <w:r w:rsidRPr="00910981">
        <w:rPr>
          <w:sz w:val="16"/>
          <w:szCs w:val="16"/>
          <w:vertAlign w:val="superscript"/>
          <w:lang w:eastAsia="fr-FR"/>
        </w:rPr>
        <w:t xml:space="preserve"> </w:t>
      </w:r>
      <w:r w:rsidRPr="00910981">
        <w:rPr>
          <w:sz w:val="16"/>
          <w:szCs w:val="16"/>
          <w:lang w:eastAsia="fr-FR"/>
        </w:rPr>
        <w:t>Attrition bias due to amount, nature, or handling of incomplete outcome data.</w:t>
      </w:r>
    </w:p>
    <w:p w14:paraId="0665E1EB" w14:textId="77777777" w:rsidR="0070355A" w:rsidRDefault="0070355A"/>
    <w:sectPr w:rsidR="0070355A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A73A4" w14:textId="77777777" w:rsidR="005D3959" w:rsidRDefault="005D3959" w:rsidP="0070355A">
      <w:r>
        <w:separator/>
      </w:r>
    </w:p>
  </w:endnote>
  <w:endnote w:type="continuationSeparator" w:id="0">
    <w:p w14:paraId="123A9B33" w14:textId="77777777" w:rsidR="005D3959" w:rsidRDefault="005D3959" w:rsidP="00703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25B35" w14:textId="77777777" w:rsidR="005D3959" w:rsidRDefault="005D3959" w:rsidP="0070355A">
      <w:r>
        <w:separator/>
      </w:r>
    </w:p>
  </w:footnote>
  <w:footnote w:type="continuationSeparator" w:id="0">
    <w:p w14:paraId="70594EAE" w14:textId="77777777" w:rsidR="005D3959" w:rsidRDefault="005D3959" w:rsidP="007035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496C0" w14:textId="7F64CEE3" w:rsidR="0070355A" w:rsidRDefault="0070355A">
    <w:pPr>
      <w:pStyle w:val="En-tte"/>
    </w:pPr>
    <w:r w:rsidRPr="0070355A">
      <w:rPr>
        <w:b/>
        <w:bCs/>
        <w:sz w:val="22"/>
      </w:rPr>
      <w:t xml:space="preserve">Supplementary File </w:t>
    </w:r>
    <w:r w:rsidR="000E053D">
      <w:rPr>
        <w:b/>
        <w:bCs/>
        <w:sz w:val="22"/>
      </w:rPr>
      <w:t>S6</w:t>
    </w:r>
    <w:r w:rsidRPr="0070355A">
      <w:rPr>
        <w:b/>
        <w:bCs/>
        <w:sz w:val="22"/>
      </w:rPr>
      <w:t>.</w:t>
    </w:r>
    <w:r w:rsidRPr="0070355A">
      <w:rPr>
        <w:sz w:val="22"/>
      </w:rPr>
      <w:t xml:space="preserve"> </w:t>
    </w:r>
    <w:r w:rsidRPr="00910981">
      <w:rPr>
        <w:sz w:val="22"/>
      </w:rPr>
      <w:t>Risk of bias of included trials (n=47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5A"/>
    <w:rsid w:val="000B57BE"/>
    <w:rsid w:val="000E053D"/>
    <w:rsid w:val="001E31F7"/>
    <w:rsid w:val="005310F4"/>
    <w:rsid w:val="005D0AA8"/>
    <w:rsid w:val="005D3959"/>
    <w:rsid w:val="00644394"/>
    <w:rsid w:val="0070355A"/>
    <w:rsid w:val="007C2C4C"/>
    <w:rsid w:val="00823971"/>
    <w:rsid w:val="00A521C8"/>
    <w:rsid w:val="00A7166C"/>
    <w:rsid w:val="00AB7510"/>
    <w:rsid w:val="00D57BFF"/>
    <w:rsid w:val="00EF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69A31"/>
  <w15:chartTrackingRefBased/>
  <w15:docId w15:val="{D516CD02-9D57-42BD-977C-FAB47402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55A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035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5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035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035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035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035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035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035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035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03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03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03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0355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0355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0355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0355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0355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0355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035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03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035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03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035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0355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035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0355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03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0355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0355A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70355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70355A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70355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0355A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443</Characters>
  <Application>Microsoft Office Word</Application>
  <DocSecurity>0</DocSecurity>
  <Lines>98</Lines>
  <Paragraphs>46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Ferland</dc:creator>
  <cp:keywords/>
  <dc:description/>
  <cp:lastModifiedBy>Geneviève Ferland</cp:lastModifiedBy>
  <cp:revision>2</cp:revision>
  <dcterms:created xsi:type="dcterms:W3CDTF">2026-01-05T14:49:00Z</dcterms:created>
  <dcterms:modified xsi:type="dcterms:W3CDTF">2026-01-05T14:49:00Z</dcterms:modified>
</cp:coreProperties>
</file>